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 Primer sequences used for real-time PCR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432"/>
        <w:gridCol w:w="3588"/>
      </w:tblGrid>
      <w:tr>
        <w:trPr/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34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(5’ - 3’)</w:t>
            </w:r>
          </w:p>
        </w:tc>
        <w:tc>
          <w:tcPr>
            <w:tcW w:w="3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(3’ - 5’)</w:t>
            </w:r>
          </w:p>
        </w:tc>
      </w:tr>
      <w:tr>
        <w:trPr/>
        <w:tc>
          <w:tcPr>
            <w:tcW w:w="20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TNF-α</w:t>
            </w:r>
          </w:p>
        </w:tc>
        <w:tc>
          <w:tcPr>
            <w:tcW w:w="3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CACAGAAAGCATGA</w:t>
            </w:r>
          </w:p>
        </w:tc>
        <w:tc>
          <w:tcPr>
            <w:tcW w:w="35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AGACAGAAGAGCGTGG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IFN-γ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TCAGCAACAGCAAGGC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CAGCGACTCCTTTT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IL-4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GAGGTCACAGGAGAAGG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CAGCTCCATGAGAAC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IL-5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AGCTCTGTTGACAAG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CGCCACACTTCTCTT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IL-6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TGGTCTTCTGGAGTACC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CTTCTGTGACTCCA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IL-10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ACTGCACCCACTTCCCA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ATCACTTCTACCAGG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IL-13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CATGGTATGGAGTGTG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GAAACAGTTGCTTTG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IL-17A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CACCGCAATGAAGACC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CCCACCAGCATCTT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TGF-β1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AAGACCATCGACATG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GTACAAAGCGAGCA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T-bet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ACTAAGCAAGGACGGC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AAGCGGTTCCCTGGCA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GATA-3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CAGGCAAGATGAGAAAG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GTACTCGGGCACAT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RO</w:t>
            </w:r>
            <w:r>
              <w:rPr>
                <w:rFonts w:cs="Times New Roman" w:ascii="Times New Roman" w:hAnsi="Times New Roman"/>
                <w:szCs w:val="21"/>
              </w:rPr>
              <w:t>Rγt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GAGATGCTGTCAAGTT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ATCTGAGAGCCCTAA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Foxp3</w:t>
            </w:r>
          </w:p>
        </w:tc>
        <w:tc>
          <w:tcPr>
            <w:tcW w:w="343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TCTACTCTGCACCTT</w:t>
            </w:r>
          </w:p>
        </w:tc>
        <w:tc>
          <w:tcPr>
            <w:tcW w:w="35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TGCCTTTCTCATCCAG</w:t>
            </w:r>
          </w:p>
        </w:tc>
      </w:tr>
      <w:tr>
        <w:trPr/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se B2M</w:t>
            </w:r>
          </w:p>
        </w:tc>
        <w:tc>
          <w:tcPr>
            <w:tcW w:w="3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CTGTATGCTATCCAGA</w:t>
            </w:r>
          </w:p>
        </w:tc>
        <w:tc>
          <w:tcPr>
            <w:tcW w:w="3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GAATTCAGTGTGAGCC</w:t>
            </w:r>
          </w:p>
        </w:tc>
      </w:tr>
    </w:tbl>
    <w:p>
      <w:pPr>
        <w:pStyle w:val="P0"/>
        <w:spacing w:lineRule="auto" w:line="480"/>
        <w:jc w:val="left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46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5176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1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高小贝</cp:lastModifiedBy>
  <dcterms:modified xsi:type="dcterms:W3CDTF">2020-04-28T11:48:2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